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. The Abnormal Brain Regions in ASPD vs. Controls by a Voxel-based Morphometry Analysis. These results were produced with an uncorrected voxel level height threshold of P≤0.001and a cluster threshold &gt;70.</w:t>
      </w:r>
    </w:p>
    <w:tbl>
      <w:tblPr>
        <w:tblW w:w="76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1"/>
        <w:gridCol w:w="580"/>
        <w:gridCol w:w="560"/>
        <w:gridCol w:w="640"/>
        <w:gridCol w:w="780"/>
        <w:gridCol w:w="680"/>
        <w:gridCol w:w="1039"/>
      </w:tblGrid>
      <w:tr>
        <w:trPr>
          <w:trHeight w:val="270" w:hRule="atLeast"/>
        </w:trPr>
        <w:tc>
          <w:tcPr>
            <w:tcW w:w="33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gion</w:t>
            </w:r>
          </w:p>
        </w:tc>
        <w:tc>
          <w:tcPr>
            <w:tcW w:w="17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NI Coordinates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z-value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>
        <w:trPr>
          <w:trHeight w:val="270" w:hRule="atLeast"/>
        </w:trPr>
        <w:tc>
          <w:tcPr>
            <w:tcW w:w="33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x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y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z</w:t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iz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peak-level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dvTT6120e2aa;Times New Roman" w:hAnsi="AdvTT6120e2aa;Times New Roman" w:cs="宋体;SimSu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AdvTT6120e2aa;Times New Roman" w:hAnsi="AdvTT6120e2aa;Times New Roman"/>
                <w:b/>
                <w:bCs/>
                <w:color w:val="000000"/>
                <w:kern w:val="0"/>
                <w:sz w:val="16"/>
                <w:szCs w:val="16"/>
              </w:rPr>
              <w:t>Gray matter volume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宋体;SimSun" w:ascii="AdvTT6120e2aa;Times New Roman" w:hAnsi="AdvTT6120e2aa;Times New Roman"/>
                <w:b/>
                <w:bCs/>
                <w:color w:val="000000"/>
                <w:kern w:val="0"/>
                <w:sz w:val="16"/>
                <w:szCs w:val="16"/>
              </w:rPr>
              <w:t>ASPD&gt;controls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16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dvTT6120e2aa;Times New Roman" w:hAnsi="AdvTT6120e2aa;Times New Rom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AdvTT6120e2aa;Times New Roman" w:hAnsi="AdvTT6120e2aa;Times New Roman"/>
                <w:color w:val="000000"/>
                <w:kern w:val="0"/>
                <w:sz w:val="16"/>
                <w:szCs w:val="16"/>
              </w:rPr>
              <w:t>Right , Inferior Parietal Lobul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dvTT6120e2aa;Times New Roman" w:hAnsi="AdvTT6120e2aa;Times New Rom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AdvTT6120e2aa;Times New Roman" w:hAnsi="AdvTT6120e2aa;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dvTT6120e2aa;Times New Roman" w:hAnsi="AdvTT6120e2aa;Times New Rom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AdvTT6120e2aa;Times New Roman" w:hAnsi="AdvTT6120e2aa;Times New Roman"/>
                <w:color w:val="000000"/>
                <w:kern w:val="0"/>
                <w:sz w:val="16"/>
                <w:szCs w:val="16"/>
              </w:rPr>
              <w:t>-4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dvTT6120e2aa;Times New Roman" w:hAnsi="AdvTT6120e2aa;Times New Rom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AdvTT6120e2aa;Times New Roman" w:hAnsi="AdvTT6120e2aa;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dvTT6120e2aa;Times New Roman" w:hAnsi="AdvTT6120e2aa;Times New Rom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AdvTT6120e2aa;Times New Roman" w:hAnsi="AdvTT6120e2aa;Times New Roman"/>
                <w:color w:val="000000"/>
                <w:kern w:val="0"/>
                <w:sz w:val="16"/>
                <w:szCs w:val="16"/>
              </w:rPr>
              <w:t xml:space="preserve">4.0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dvTT6120e2aa;Times New Roman" w:hAnsi="AdvTT6120e2aa;Times New Rom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AdvTT6120e2aa;Times New Roman" w:hAnsi="AdvTT6120e2aa;Times New Roman"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dvTT6120e2aa;Times New Roman" w:hAnsi="AdvTT6120e2aa;Times New Rom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AdvTT6120e2aa;Times New Roman" w:hAnsi="AdvTT6120e2aa;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dvTT6120e2aa;Times New Roman" w:hAnsi="AdvTT6120e2aa;Times New Roman" w:cs="宋体;SimSu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AdvTT6120e2aa;Times New Roman" w:hAnsi="AdvTT6120e2aa;Times New Roman"/>
                <w:b/>
                <w:bCs/>
                <w:color w:val="000000"/>
                <w:kern w:val="0"/>
                <w:sz w:val="16"/>
                <w:szCs w:val="16"/>
              </w:rPr>
              <w:t>White matter volume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宋体;SimSun" w:ascii="AdvTT6120e2aa;Times New Roman" w:hAnsi="AdvTT6120e2aa;Times New Roman"/>
                <w:b/>
                <w:bCs/>
                <w:color w:val="000000"/>
                <w:kern w:val="0"/>
                <w:sz w:val="16"/>
                <w:szCs w:val="16"/>
              </w:rPr>
              <w:t>ASPD&gt;controls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16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AdvTT6120e2aa;Times New Roman" w:hAnsi="AdvTT6120e2aa;Times New Roman"/>
                <w:color w:val="000000"/>
                <w:kern w:val="0"/>
                <w:sz w:val="16"/>
                <w:szCs w:val="16"/>
              </w:rPr>
              <w:t>Right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cs="宋体;SimSun" w:ascii="AdvTT6120e2aa;Times New Roman" w:hAnsi="AdvTT6120e2aa;Times New Roman"/>
                <w:color w:val="000000"/>
                <w:kern w:val="0"/>
                <w:sz w:val="16"/>
                <w:szCs w:val="16"/>
              </w:rPr>
              <w:t>Precuneus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dvTT6120e2aa;Times New Roman" w:hAnsi="AdvTT6120e2aa;Times New Rom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AdvTT6120e2aa;Times New Roman" w:hAnsi="AdvTT6120e2aa;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dvTT6120e2aa;Times New Roman" w:hAnsi="AdvTT6120e2aa;Times New Rom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AdvTT6120e2aa;Times New Roman" w:hAnsi="AdvTT6120e2aa;Times New Roman"/>
                <w:color w:val="000000"/>
                <w:kern w:val="0"/>
                <w:sz w:val="16"/>
                <w:szCs w:val="16"/>
              </w:rPr>
              <w:t>-58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dvTT6120e2aa;Times New Roman" w:hAnsi="AdvTT6120e2aa;Times New Rom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AdvTT6120e2aa;Times New Roman" w:hAnsi="AdvTT6120e2aa;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dvTT6120e2aa;Times New Roman" w:hAnsi="AdvTT6120e2aa;Times New Rom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AdvTT6120e2aa;Times New Roman" w:hAnsi="AdvTT6120e2aa;Times New Roman"/>
                <w:color w:val="000000"/>
                <w:kern w:val="0"/>
                <w:sz w:val="16"/>
                <w:szCs w:val="16"/>
              </w:rPr>
              <w:t xml:space="preserve">4.29 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dvTT6120e2aa;Times New Roman" w:hAnsi="AdvTT6120e2aa;Times New Rom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AdvTT6120e2aa;Times New Roman" w:hAnsi="AdvTT6120e2aa;Times New Roman"/>
                <w:color w:val="000000"/>
                <w:kern w:val="0"/>
                <w:sz w:val="16"/>
                <w:szCs w:val="16"/>
              </w:rPr>
              <w:t>648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dvTT6120e2aa;Times New Roman" w:hAnsi="AdvTT6120e2aa;Times New Rom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AdvTT6120e2aa;Times New Roman" w:hAnsi="AdvTT6120e2aa;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cs="AdvTT6120e2aa;Times New Roman" w:ascii="AdvTT6120e2aa;Times New Roman" w:hAnsi="AdvTT6120e2aa;Times New Roman"/>
          <w:color w:val="000000"/>
          <w:kern w:val="0"/>
          <w:sz w:val="11"/>
          <w:szCs w:val="11"/>
        </w:rPr>
        <w:t xml:space="preserve">a </w:t>
      </w:r>
      <w:r>
        <w:rPr>
          <w:rFonts w:cs="AdvTT6120e2aa;Times New Roman" w:ascii="AdvTT6120e2aa;Times New Roman" w:hAnsi="AdvTT6120e2aa;Times New Roman"/>
          <w:color w:val="000000"/>
          <w:kern w:val="0"/>
          <w:sz w:val="16"/>
          <w:szCs w:val="16"/>
        </w:rPr>
        <w:t>Total number of contiguous voxels in each region</w:t>
      </w:r>
    </w:p>
    <w:p>
      <w:pPr>
        <w:pStyle w:val="Normal"/>
        <w:autoSpaceDE w:val="false"/>
        <w:jc w:val="left"/>
        <w:rPr/>
      </w:pPr>
      <w:r>
        <w:rPr>
          <w:rFonts w:cs="AdvTT6120e2aa;Times New Roman" w:ascii="AdvTT6120e2aa;Times New Roman" w:hAnsi="AdvTT6120e2aa;Times New Roman"/>
          <w:color w:val="000000"/>
          <w:kern w:val="0"/>
          <w:sz w:val="11"/>
          <w:szCs w:val="11"/>
        </w:rPr>
        <w:t xml:space="preserve">b </w:t>
      </w:r>
      <w:r>
        <w:rPr>
          <w:rFonts w:cs="AdvTT50a2f13e.I;Times New Roman" w:ascii="AdvTT50a2f13e.I;Times New Roman" w:hAnsi="AdvTT50a2f13e.I;Times New Roman"/>
          <w:color w:val="000000"/>
          <w:kern w:val="0"/>
          <w:sz w:val="16"/>
          <w:szCs w:val="16"/>
        </w:rPr>
        <w:t>Z</w:t>
      </w:r>
      <w:r>
        <w:rPr>
          <w:rFonts w:cs="AdvTT6120e2aa;Times New Roman" w:ascii="AdvTT6120e2aa;Times New Roman" w:hAnsi="AdvTT6120e2aa;Times New Roman"/>
          <w:color w:val="000000"/>
          <w:kern w:val="0"/>
          <w:sz w:val="16"/>
          <w:szCs w:val="16"/>
        </w:rPr>
        <w:t>-score for the voxel of maximal statistical significance in each region.</w:t>
      </w:r>
    </w:p>
    <w:p>
      <w:pPr>
        <w:pStyle w:val="Normal"/>
        <w:autoSpaceDE w:val="false"/>
        <w:jc w:val="left"/>
        <w:rPr/>
      </w:pPr>
      <w:r>
        <w:rPr>
          <w:rFonts w:cs="AdvTT6120e2aa;Times New Roman" w:ascii="AdvTT6120e2aa;Times New Roman" w:hAnsi="AdvTT6120e2aa;Times New Roman"/>
          <w:color w:val="000000"/>
          <w:kern w:val="0"/>
          <w:sz w:val="11"/>
          <w:szCs w:val="11"/>
        </w:rPr>
        <w:t xml:space="preserve">c </w:t>
      </w:r>
      <w:r>
        <w:rPr>
          <w:rFonts w:cs="AdvTT6120e2aa;Times New Roman" w:ascii="AdvTT6120e2aa;Times New Roman" w:hAnsi="AdvTT6120e2aa;Times New Roman"/>
          <w:color w:val="000000"/>
          <w:kern w:val="0"/>
          <w:sz w:val="16"/>
          <w:szCs w:val="16"/>
        </w:rPr>
        <w:t>Coordinates of the voxel of maximal statistical significance within each region</w:t>
      </w:r>
      <w:r>
        <w:rPr>
          <w:rFonts w:cs="AdvTT6120e2aa;Times New Roman" w:ascii="AdvTT6120e2aa;Times New Roman" w:hAnsi="AdvTT6120e2aa;Times New Roman"/>
          <w:color w:val="000000"/>
          <w:kern w:val="0"/>
          <w:sz w:val="16"/>
          <w:szCs w:val="16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T6120e2aa">
    <w:altName w:val="Times New Roman"/>
    <w:charset w:val="00"/>
    <w:family w:val="auto"/>
    <w:pitch w:val="default"/>
  </w:font>
  <w:font w:name="宋体">
    <w:altName w:val="SimSun"/>
    <w:charset w:val="86"/>
    <w:family w:val="auto"/>
    <w:pitch w:val="variable"/>
  </w:font>
  <w:font w:name="AdvTT50a2f13e.I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09:49:00Z</dcterms:created>
  <dc:creator>jwx</dc:creator>
  <dc:description/>
  <cp:keywords/>
  <dc:language>en-US</dc:language>
  <cp:lastModifiedBy>微软系统</cp:lastModifiedBy>
  <dcterms:modified xsi:type="dcterms:W3CDTF">2013-03-05T10:11:00Z</dcterms:modified>
  <cp:revision>7</cp:revision>
  <dc:subject/>
  <dc:title/>
</cp:coreProperties>
</file>